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8FB" w:rsidRPr="000578CB" w:rsidRDefault="008208FB" w:rsidP="006C41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578CB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Supplementary </w:t>
      </w:r>
      <w:r w:rsidR="000578CB" w:rsidRPr="000578CB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Table 5</w:t>
      </w:r>
      <w:r w:rsidRPr="000578CB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0578CB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List of target genes and specific primer sequences for </w:t>
      </w:r>
      <w:proofErr w:type="spellStart"/>
      <w:r w:rsidRPr="000578CB">
        <w:rPr>
          <w:rFonts w:ascii="Times New Roman" w:eastAsia="Calibri" w:hAnsi="Times New Roman" w:cs="Times New Roman"/>
          <w:sz w:val="24"/>
          <w:szCs w:val="24"/>
          <w:lang w:val="en-GB"/>
        </w:rPr>
        <w:t>qRT</w:t>
      </w:r>
      <w:proofErr w:type="spellEnd"/>
      <w:r w:rsidRPr="000578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PCR validation </w:t>
      </w:r>
      <w:r w:rsidRPr="000578CB">
        <w:rPr>
          <w:rFonts w:ascii="Times New Roman" w:hAnsi="Times New Roman" w:cs="Times New Roman"/>
          <w:sz w:val="24"/>
          <w:szCs w:val="24"/>
          <w:lang w:val="en-GB"/>
        </w:rPr>
        <w:t>of differential gene expression</w:t>
      </w:r>
    </w:p>
    <w:p w:rsidR="006C41F6" w:rsidRPr="000578CB" w:rsidRDefault="006C41F6" w:rsidP="006C41F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10491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702"/>
        <w:gridCol w:w="2410"/>
        <w:gridCol w:w="3260"/>
        <w:gridCol w:w="3119"/>
      </w:tblGrid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Target </w:t>
            </w:r>
            <w:proofErr w:type="spellStart"/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Aspergillus</w:t>
            </w:r>
            <w:proofErr w:type="spellEnd"/>
            <w:r w:rsidR="003A0E04"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/ </w:t>
            </w:r>
            <w:proofErr w:type="spellStart"/>
            <w:r w:rsidR="003A0E04"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Genbank</w:t>
            </w:r>
            <w:proofErr w:type="spellEnd"/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Gene ID</w:t>
            </w:r>
          </w:p>
        </w:tc>
        <w:tc>
          <w:tcPr>
            <w:tcW w:w="241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Gene </w:t>
            </w:r>
            <w:r w:rsidR="00086529"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redicted function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Forward Primer (5’-3’)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everse Primer (5’-3’)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26000102</w:t>
            </w:r>
          </w:p>
        </w:tc>
        <w:tc>
          <w:tcPr>
            <w:tcW w:w="241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78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1,4-endoglucan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ATCTCACATCTAAGCACGATT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TGACAGTGGCAGTCCATTT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01000348</w:t>
            </w:r>
          </w:p>
        </w:tc>
        <w:tc>
          <w:tcPr>
            <w:tcW w:w="241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ellobiohydrol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TGGTTTCCAGTGCCTGTATTAG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GTCCACGGGATCTCAAGTTTAT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12000941</w:t>
            </w:r>
          </w:p>
        </w:tc>
        <w:tc>
          <w:tcPr>
            <w:tcW w:w="241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ellobiohydrol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TCGTCTGCCATCAGGTATAGA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TACGAGGGTACTTACGGTGTTA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23000787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Lytic Polysaccharide Mono-Oxygenase (LPMO)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GAACAGAATACCAGGGTCAGTA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GAAGGATGGTGCTCAGAACTAC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38000439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ellobiohydrol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GAGTACCTGATTAGCGATGGTG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AGATGATCTGAGTGTCCGAGTA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05000986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β-xylosid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ACTTGAACAACACAGCCT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GTTGTATCCTGGTCGGTATGAG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103000120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α</w:t>
            </w: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-N-arabinofuranosidase/xylan 1,4-</w:t>
            </w: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-xylosidase/xylosyltransfer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CTGTGCCTTGAGAGAATCTAACT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  <w:lang w:val="en-US"/>
              </w:rPr>
              <w:t>CACCCAACTACAGGGAAACTAC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103000423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endo-β-1,4-xylan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GCATCCTTGGCTTGGTAGTT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r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GTCAACGCTTGTCTCGATGT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01000111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Fonts w:ascii="Times New Roman" w:hAnsi="Times New Roman" w:cs="Times New Roman"/>
                <w:sz w:val="18"/>
                <w:szCs w:val="18"/>
              </w:rPr>
              <w:t>endoxylan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hAnsi="Times New Roman" w:cs="Times New Roman"/>
                <w:sz w:val="18"/>
                <w:szCs w:val="18"/>
              </w:rPr>
              <w:t>GTGGACTAACTGCGACAACT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hAnsi="Times New Roman" w:cs="Times New Roman"/>
                <w:sz w:val="18"/>
                <w:szCs w:val="18"/>
              </w:rPr>
              <w:t>CCAGCCGTAAAGAGAGACATAG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120000026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xylan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GTAGGACTCAACGATGTAGTAT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CGGCGGAGCAATCTCTTATT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102000011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polygalacturonase</w:t>
            </w:r>
            <w:proofErr w:type="spellEnd"/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GACGAAGTGGCATCCATAGT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  <w:lang w:val="en-US"/>
              </w:rPr>
              <w:t>GCGTCCGACCCTACTTTATATC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701000884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feruloyl ester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CCTCAGCACAACCCGTATAA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r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CGTACATTGCGAGACCACTATG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11000141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exoarabinase</w:t>
            </w:r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</w:rPr>
              <w:t>GGGCGATGAAACTCCATACTT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Style w:val="r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CGGACATTCCCAATCCATTCT</w:t>
            </w:r>
          </w:p>
        </w:tc>
      </w:tr>
      <w:tr w:rsidR="008208FB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102000010</w:t>
            </w:r>
          </w:p>
        </w:tc>
        <w:tc>
          <w:tcPr>
            <w:tcW w:w="2410" w:type="dxa"/>
          </w:tcPr>
          <w:p w:rsidR="008208FB" w:rsidRPr="000578CB" w:rsidRDefault="00086529" w:rsidP="006C41F6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pectinesterase</w:t>
            </w:r>
            <w:proofErr w:type="spellEnd"/>
          </w:p>
        </w:tc>
        <w:tc>
          <w:tcPr>
            <w:tcW w:w="3260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fplink"/>
                <w:rFonts w:ascii="Times New Roman" w:hAnsi="Times New Roman" w:cs="Times New Roman"/>
                <w:sz w:val="18"/>
                <w:szCs w:val="18"/>
                <w:lang w:val="en-US"/>
              </w:rPr>
              <w:t>CTCTGTCCTGCCAGACATTATC</w:t>
            </w:r>
          </w:p>
        </w:tc>
        <w:tc>
          <w:tcPr>
            <w:tcW w:w="3119" w:type="dxa"/>
          </w:tcPr>
          <w:p w:rsidR="008208FB" w:rsidRPr="000578CB" w:rsidRDefault="008208FB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Style w:val="rplink"/>
                <w:rFonts w:ascii="Times New Roman" w:hAnsi="Times New Roman" w:cs="Times New Roman"/>
                <w:sz w:val="18"/>
                <w:szCs w:val="18"/>
              </w:rPr>
              <w:t>TACTCTCGTCCCGACGTATC</w:t>
            </w:r>
          </w:p>
        </w:tc>
      </w:tr>
      <w:tr w:rsidR="00033877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033877" w:rsidRPr="000578CB" w:rsidRDefault="003A0E04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*EF422213</w:t>
            </w:r>
          </w:p>
        </w:tc>
        <w:tc>
          <w:tcPr>
            <w:tcW w:w="2410" w:type="dxa"/>
          </w:tcPr>
          <w:p w:rsidR="00033877" w:rsidRPr="000578CB" w:rsidRDefault="00033877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-tubulin</w:t>
            </w:r>
          </w:p>
        </w:tc>
        <w:tc>
          <w:tcPr>
            <w:tcW w:w="3260" w:type="dxa"/>
          </w:tcPr>
          <w:p w:rsidR="00033877" w:rsidRPr="000578CB" w:rsidRDefault="00033877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AGGTCTCGTCGGAGTGCTC</w:t>
            </w:r>
          </w:p>
        </w:tc>
        <w:tc>
          <w:tcPr>
            <w:tcW w:w="3119" w:type="dxa"/>
          </w:tcPr>
          <w:p w:rsidR="00033877" w:rsidRPr="000578CB" w:rsidRDefault="00033877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GGTCTCCGACACCGTTGTT</w:t>
            </w:r>
          </w:p>
        </w:tc>
      </w:tr>
      <w:tr w:rsidR="00033877" w:rsidRPr="000578CB" w:rsidTr="000578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033877" w:rsidRPr="000578CB" w:rsidRDefault="003A0E04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*</w:t>
            </w:r>
            <w:r w:rsidR="00C43ED3"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O090011000414</w:t>
            </w:r>
          </w:p>
        </w:tc>
        <w:tc>
          <w:tcPr>
            <w:tcW w:w="2410" w:type="dxa"/>
          </w:tcPr>
          <w:p w:rsidR="00033877" w:rsidRPr="000578CB" w:rsidRDefault="00F84EF2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PDH</w:t>
            </w:r>
          </w:p>
        </w:tc>
        <w:tc>
          <w:tcPr>
            <w:tcW w:w="3260" w:type="dxa"/>
          </w:tcPr>
          <w:p w:rsidR="00033877" w:rsidRPr="000578CB" w:rsidRDefault="00033877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AGGGGAACCCTCATTCATC</w:t>
            </w:r>
          </w:p>
        </w:tc>
        <w:tc>
          <w:tcPr>
            <w:tcW w:w="3119" w:type="dxa"/>
          </w:tcPr>
          <w:p w:rsidR="00033877" w:rsidRPr="000578CB" w:rsidRDefault="00033877" w:rsidP="006C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78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GGCAATGTAGGCAGTCAGG</w:t>
            </w:r>
          </w:p>
        </w:tc>
      </w:tr>
    </w:tbl>
    <w:p w:rsidR="00C96663" w:rsidRPr="000578CB" w:rsidRDefault="00C96663" w:rsidP="006C41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</w:p>
    <w:p w:rsidR="00B205F6" w:rsidRPr="000578CB" w:rsidRDefault="008208FB" w:rsidP="006532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78CB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*Gene expression levels normalized</w:t>
      </w:r>
      <w:r w:rsidRPr="000578CB">
        <w:rPr>
          <w:rFonts w:ascii="Times New Roman" w:eastAsia="Calibri" w:hAnsi="Times New Roman" w:cs="Times New Roman"/>
          <w:color w:val="000000"/>
          <w:sz w:val="24"/>
          <w:szCs w:val="24"/>
          <w:lang w:val="en-GB" w:eastAsia="pt-BR"/>
        </w:rPr>
        <w:t xml:space="preserve"> against </w:t>
      </w:r>
      <w:r w:rsidR="006532E5" w:rsidRPr="000578CB">
        <w:rPr>
          <w:rFonts w:ascii="Times New Roman" w:hAnsi="Times New Roman" w:cs="Times New Roman"/>
          <w:color w:val="000000"/>
          <w:sz w:val="24"/>
          <w:szCs w:val="24"/>
          <w:lang w:val="en-GB" w:eastAsia="pt-BR"/>
        </w:rPr>
        <w:t xml:space="preserve">stable </w:t>
      </w:r>
      <w:proofErr w:type="spellStart"/>
      <w:r w:rsidR="006532E5" w:rsidRPr="000578CB">
        <w:rPr>
          <w:rFonts w:ascii="Times New Roman" w:hAnsi="Times New Roman" w:cs="Times New Roman"/>
          <w:i/>
          <w:color w:val="000000"/>
          <w:sz w:val="24"/>
          <w:szCs w:val="24"/>
          <w:lang w:val="en-GB" w:eastAsia="pt-BR"/>
        </w:rPr>
        <w:t>Aspergillus</w:t>
      </w:r>
      <w:proofErr w:type="spellEnd"/>
      <w:r w:rsidR="006532E5" w:rsidRPr="000578CB">
        <w:rPr>
          <w:rFonts w:ascii="Times New Roman" w:eastAsia="Calibri" w:hAnsi="Times New Roman" w:cs="Times New Roman"/>
          <w:color w:val="000000"/>
          <w:sz w:val="24"/>
          <w:szCs w:val="24"/>
          <w:lang w:val="en-GB" w:eastAsia="pt-BR"/>
        </w:rPr>
        <w:t xml:space="preserve"> </w:t>
      </w:r>
      <w:r w:rsidRPr="000578CB">
        <w:rPr>
          <w:rFonts w:ascii="Times New Roman" w:eastAsia="Calibri" w:hAnsi="Times New Roman" w:cs="Times New Roman"/>
          <w:color w:val="000000"/>
          <w:sz w:val="24"/>
          <w:szCs w:val="24"/>
          <w:lang w:val="en-GB" w:eastAsia="pt-BR"/>
        </w:rPr>
        <w:t>reference genes</w:t>
      </w:r>
      <w:r w:rsidRPr="000578CB">
        <w:rPr>
          <w:rFonts w:ascii="Times New Roman" w:hAnsi="Times New Roman" w:cs="Times New Roman"/>
          <w:color w:val="000000"/>
          <w:sz w:val="24"/>
          <w:szCs w:val="24"/>
          <w:lang w:val="en-GB" w:eastAsia="pt-BR"/>
        </w:rPr>
        <w:t xml:space="preserve"> </w:t>
      </w:r>
      <w:r w:rsidR="006532E5" w:rsidRPr="000578CB">
        <w:rPr>
          <w:rFonts w:ascii="Times New Roman" w:hAnsi="Times New Roman" w:cs="Times New Roman"/>
          <w:sz w:val="24"/>
          <w:szCs w:val="24"/>
          <w:lang w:val="en-US"/>
        </w:rPr>
        <w:t>β-</w:t>
      </w:r>
      <w:proofErr w:type="spellStart"/>
      <w:r w:rsidR="006532E5" w:rsidRPr="000578CB">
        <w:rPr>
          <w:rFonts w:ascii="Times New Roman" w:hAnsi="Times New Roman" w:cs="Times New Roman"/>
          <w:sz w:val="24"/>
          <w:szCs w:val="24"/>
          <w:lang w:val="en-US"/>
        </w:rPr>
        <w:t>tubulin</w:t>
      </w:r>
      <w:proofErr w:type="spellEnd"/>
      <w:r w:rsidR="006532E5" w:rsidRPr="000578C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B6488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>McK</w:t>
      </w:r>
      <w:r w:rsidR="006532E5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>elvey</w:t>
      </w:r>
      <w:proofErr w:type="spellEnd"/>
      <w:r w:rsidR="006532E5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&amp; Murphy, 2010) </w:t>
      </w:r>
      <w:r w:rsidR="006532E5" w:rsidRPr="000578C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4EF2" w:rsidRPr="000578C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532E5" w:rsidRPr="000578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84EF2" w:rsidRPr="000578CB">
        <w:rPr>
          <w:rFonts w:ascii="Times New Roman" w:hAnsi="Times New Roman" w:cs="Times New Roman"/>
          <w:sz w:val="24"/>
          <w:szCs w:val="24"/>
          <w:lang w:val="en-US"/>
        </w:rPr>
        <w:t xml:space="preserve">PDH </w:t>
      </w:r>
      <w:r w:rsidR="00F84EF2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>(Wang et al., 2010</w:t>
      </w:r>
      <w:r w:rsidR="009466F4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>b</w:t>
      </w:r>
      <w:r w:rsidR="006532E5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F84EF2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sectPr w:rsidR="00B205F6" w:rsidRPr="000578CB" w:rsidSect="004A0B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208FB"/>
    <w:rsid w:val="00033877"/>
    <w:rsid w:val="000356CA"/>
    <w:rsid w:val="000578CB"/>
    <w:rsid w:val="00086529"/>
    <w:rsid w:val="000F35AB"/>
    <w:rsid w:val="00114351"/>
    <w:rsid w:val="002C26A9"/>
    <w:rsid w:val="002C76E0"/>
    <w:rsid w:val="00340FE9"/>
    <w:rsid w:val="003A0E04"/>
    <w:rsid w:val="00400CA5"/>
    <w:rsid w:val="00402DFC"/>
    <w:rsid w:val="004B6488"/>
    <w:rsid w:val="006532E5"/>
    <w:rsid w:val="006C41F6"/>
    <w:rsid w:val="008208FB"/>
    <w:rsid w:val="0082119F"/>
    <w:rsid w:val="008F4838"/>
    <w:rsid w:val="009466F4"/>
    <w:rsid w:val="00A33776"/>
    <w:rsid w:val="00B05AE4"/>
    <w:rsid w:val="00B205F6"/>
    <w:rsid w:val="00BC68DA"/>
    <w:rsid w:val="00C43ED3"/>
    <w:rsid w:val="00C96663"/>
    <w:rsid w:val="00E450FD"/>
    <w:rsid w:val="00E522B5"/>
    <w:rsid w:val="00F30EBA"/>
    <w:rsid w:val="00F84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8F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plink">
    <w:name w:val="fplink"/>
    <w:basedOn w:val="DefaultParagraphFont"/>
    <w:rsid w:val="008208FB"/>
  </w:style>
  <w:style w:type="character" w:customStyle="1" w:styleId="rplink">
    <w:name w:val="rplink"/>
    <w:basedOn w:val="DefaultParagraphFont"/>
    <w:rsid w:val="008208FB"/>
  </w:style>
  <w:style w:type="paragraph" w:styleId="NormalWeb">
    <w:name w:val="Normal (Web)"/>
    <w:basedOn w:val="Normal"/>
    <w:uiPriority w:val="99"/>
    <w:unhideWhenUsed/>
    <w:rsid w:val="00BC68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5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F664E-C696-4A12-A792-04F9CE87A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Miller</dc:creator>
  <cp:lastModifiedBy>Rob Miller</cp:lastModifiedBy>
  <cp:revision>14</cp:revision>
  <dcterms:created xsi:type="dcterms:W3CDTF">2018-04-10T13:50:00Z</dcterms:created>
  <dcterms:modified xsi:type="dcterms:W3CDTF">2018-07-0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lauciaemy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